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33800</wp:posOffset>
                </wp:positionH>
                <wp:positionV relativeFrom="paragraph">
                  <wp:posOffset>1642745</wp:posOffset>
                </wp:positionV>
                <wp:extent cx="3175" cy="1270"/>
                <wp:effectExtent l="5715" t="5080" r="5080" b="5715"/>
                <wp:wrapTight wrapText="bothSides">
                  <wp:wrapPolygon edited="0">
                    <wp:start x="-2160" y="0"/>
                    <wp:lineTo x="0" y="0"/>
                    <wp:lineTo x="-379" y="0"/>
                    <wp:lineTo x="-752" y="250"/>
                    <wp:lineTo x="-1080" y="723"/>
                    <wp:lineTo x="-1408" y="1197"/>
                    <wp:lineTo x="-1681" y="1879"/>
                    <wp:lineTo x="-1871" y="2700"/>
                    <wp:lineTo x="-2060" y="3521"/>
                    <wp:lineTo x="-2160" y="4452"/>
                    <wp:lineTo x="-2160" y="5400"/>
                    <wp:lineTo x="-2160" y="21600"/>
                    <wp:lineTo x="-2160" y="27000"/>
                    <wp:lineTo x="-2160" y="27948"/>
                    <wp:lineTo x="-2060" y="28879"/>
                    <wp:lineTo x="-1871" y="29700"/>
                    <wp:lineTo x="-1681" y="30521"/>
                    <wp:lineTo x="-1408" y="31203"/>
                    <wp:lineTo x="-1080" y="31677"/>
                    <wp:lineTo x="-752" y="32150"/>
                    <wp:lineTo x="-379" y="32400"/>
                    <wp:lineTo x="0" y="32400"/>
                    <wp:lineTo x="19440" y="32400"/>
                    <wp:lineTo x="21600" y="32400"/>
                    <wp:lineTo x="21979" y="32400"/>
                    <wp:lineTo x="22352" y="32150"/>
                    <wp:lineTo x="22680" y="31677"/>
                    <wp:lineTo x="23008" y="31203"/>
                    <wp:lineTo x="23281" y="30521"/>
                    <wp:lineTo x="23471" y="29700"/>
                    <wp:lineTo x="23660" y="28879"/>
                    <wp:lineTo x="23760" y="27948"/>
                    <wp:lineTo x="23760" y="27000"/>
                    <wp:lineTo x="23760" y="0"/>
                    <wp:lineTo x="23760" y="5400"/>
                    <wp:lineTo x="23760" y="5400"/>
                    <wp:lineTo x="23760" y="4452"/>
                    <wp:lineTo x="23660" y="3521"/>
                    <wp:lineTo x="23471" y="2700"/>
                    <wp:lineTo x="23281" y="1879"/>
                    <wp:lineTo x="23008" y="1197"/>
                    <wp:lineTo x="22680" y="723"/>
                    <wp:lineTo x="22352" y="250"/>
                    <wp:lineTo x="21979" y="0"/>
                    <wp:lineTo x="21600" y="0"/>
                    <wp:lineTo x="-2160" y="0"/>
                  </wp:wrapPolygon>
                </wp:wrapTight>
                <wp:docPr id="1" name="_s1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1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18" fillcolor="white" stroked="t" o:allowincell="f" style="position:absolute;margin-left:294pt;margin-top:129.35pt;width:0.2pt;height:0.05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730625</wp:posOffset>
                </wp:positionH>
                <wp:positionV relativeFrom="paragraph">
                  <wp:posOffset>1642745</wp:posOffset>
                </wp:positionV>
                <wp:extent cx="3175" cy="1270"/>
                <wp:effectExtent l="5715" t="5080" r="5080" b="5715"/>
                <wp:wrapTight wrapText="bothSides">
                  <wp:wrapPolygon edited="0">
                    <wp:start x="-2160" y="0"/>
                    <wp:lineTo x="0" y="0"/>
                    <wp:lineTo x="-379" y="0"/>
                    <wp:lineTo x="-752" y="250"/>
                    <wp:lineTo x="-1080" y="723"/>
                    <wp:lineTo x="-1408" y="1197"/>
                    <wp:lineTo x="-1681" y="1879"/>
                    <wp:lineTo x="-1871" y="2700"/>
                    <wp:lineTo x="-2060" y="3521"/>
                    <wp:lineTo x="-2160" y="4452"/>
                    <wp:lineTo x="-2160" y="5400"/>
                    <wp:lineTo x="-2160" y="21600"/>
                    <wp:lineTo x="-2160" y="27000"/>
                    <wp:lineTo x="-2160" y="27948"/>
                    <wp:lineTo x="-2060" y="28879"/>
                    <wp:lineTo x="-1871" y="29700"/>
                    <wp:lineTo x="-1681" y="30521"/>
                    <wp:lineTo x="-1408" y="31203"/>
                    <wp:lineTo x="-1080" y="31677"/>
                    <wp:lineTo x="-752" y="32150"/>
                    <wp:lineTo x="-379" y="32400"/>
                    <wp:lineTo x="0" y="32400"/>
                    <wp:lineTo x="19440" y="32400"/>
                    <wp:lineTo x="21600" y="32400"/>
                    <wp:lineTo x="21979" y="32400"/>
                    <wp:lineTo x="22352" y="32150"/>
                    <wp:lineTo x="22680" y="31677"/>
                    <wp:lineTo x="23008" y="31203"/>
                    <wp:lineTo x="23281" y="30521"/>
                    <wp:lineTo x="23471" y="29700"/>
                    <wp:lineTo x="23660" y="28879"/>
                    <wp:lineTo x="23760" y="27948"/>
                    <wp:lineTo x="23760" y="27000"/>
                    <wp:lineTo x="23760" y="0"/>
                    <wp:lineTo x="23760" y="5400"/>
                    <wp:lineTo x="23760" y="5400"/>
                    <wp:lineTo x="23760" y="4452"/>
                    <wp:lineTo x="23660" y="3521"/>
                    <wp:lineTo x="23471" y="2700"/>
                    <wp:lineTo x="23281" y="1879"/>
                    <wp:lineTo x="23008" y="1197"/>
                    <wp:lineTo x="22680" y="723"/>
                    <wp:lineTo x="22352" y="250"/>
                    <wp:lineTo x="21979" y="0"/>
                    <wp:lineTo x="21600" y="0"/>
                    <wp:lineTo x="-2160" y="0"/>
                  </wp:wrapPolygon>
                </wp:wrapTight>
                <wp:docPr id="2" name="_s11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1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17" fillcolor="white" stroked="t" o:allowincell="f" style="position:absolute;margin-left:293.75pt;margin-top:129.35pt;width:0.2pt;height:0.05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733800</wp:posOffset>
                </wp:positionH>
                <wp:positionV relativeFrom="paragraph">
                  <wp:posOffset>1642745</wp:posOffset>
                </wp:positionV>
                <wp:extent cx="3175" cy="635"/>
                <wp:effectExtent l="5715" t="5715" r="5080" b="5080"/>
                <wp:wrapTight wrapText="bothSides">
                  <wp:wrapPolygon edited="0">
                    <wp:start x="-2160" y="-10800"/>
                    <wp:lineTo x="-720" y="-10800"/>
                    <wp:lineTo x="-973" y="-10800"/>
                    <wp:lineTo x="-1221" y="-10467"/>
                    <wp:lineTo x="-1440" y="-9835"/>
                    <wp:lineTo x="-1659" y="-9203"/>
                    <wp:lineTo x="-1841" y="-8295"/>
                    <wp:lineTo x="-1967" y="-7200"/>
                    <wp:lineTo x="-2093" y="-6105"/>
                    <wp:lineTo x="-2160" y="-4864"/>
                    <wp:lineTo x="-2160" y="-3600"/>
                    <wp:lineTo x="-2160" y="10800"/>
                    <wp:lineTo x="-2160" y="25200"/>
                    <wp:lineTo x="-2160" y="26464"/>
                    <wp:lineTo x="-2093" y="27705"/>
                    <wp:lineTo x="-1967" y="28800"/>
                    <wp:lineTo x="-1841" y="29895"/>
                    <wp:lineTo x="-1659" y="30803"/>
                    <wp:lineTo x="-1440" y="31435"/>
                    <wp:lineTo x="-1221" y="32067"/>
                    <wp:lineTo x="-973" y="32400"/>
                    <wp:lineTo x="-720" y="32400"/>
                    <wp:lineTo x="19440" y="32400"/>
                    <wp:lineTo x="22320" y="32400"/>
                    <wp:lineTo x="22573" y="32400"/>
                    <wp:lineTo x="22821" y="32067"/>
                    <wp:lineTo x="23040" y="31435"/>
                    <wp:lineTo x="23259" y="30803"/>
                    <wp:lineTo x="23441" y="29895"/>
                    <wp:lineTo x="23567" y="28800"/>
                    <wp:lineTo x="23693" y="27705"/>
                    <wp:lineTo x="23760" y="26464"/>
                    <wp:lineTo x="23760" y="25200"/>
                    <wp:lineTo x="23760" y="-10800"/>
                    <wp:lineTo x="23760" y="-3600"/>
                    <wp:lineTo x="23760" y="-3600"/>
                    <wp:lineTo x="23760" y="-4864"/>
                    <wp:lineTo x="23693" y="-6105"/>
                    <wp:lineTo x="23567" y="-7200"/>
                    <wp:lineTo x="23441" y="-8295"/>
                    <wp:lineTo x="23259" y="-9203"/>
                    <wp:lineTo x="23040" y="-9835"/>
                    <wp:lineTo x="22821" y="-10467"/>
                    <wp:lineTo x="22573" y="-10800"/>
                    <wp:lineTo x="22320" y="-10800"/>
                    <wp:lineTo x="-2160" y="-10800"/>
                  </wp:wrapPolygon>
                </wp:wrapTight>
                <wp:docPr id="3" name="_s1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14" fillcolor="white" stroked="t" o:allowincell="f" style="position:absolute;margin-left:294pt;margin-top:129.35pt;width:0.2pt;height:0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5">
                <wp:simplePos x="0" y="0"/>
                <wp:positionH relativeFrom="column">
                  <wp:posOffset>3730625</wp:posOffset>
                </wp:positionH>
                <wp:positionV relativeFrom="paragraph">
                  <wp:posOffset>1641475</wp:posOffset>
                </wp:positionV>
                <wp:extent cx="15875" cy="3175"/>
                <wp:effectExtent l="635" t="635" r="0" b="0"/>
                <wp:wrapTight wrapText="bothSides">
                  <wp:wrapPolygon edited="0">
                    <wp:start x="-432" y="19440"/>
                    <wp:lineTo x="-432" y="-2160"/>
                    <wp:lineTo x="21168" y="-2160"/>
                    <wp:lineTo x="21168" y="19440"/>
                    <wp:lineTo x="-432" y="19440"/>
                  </wp:wrapPolygon>
                </wp:wrapTight>
                <wp:docPr id="4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40" cy="3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AutoShape 3" fillcolor="white" stroked="f" o:allowincell="f" style="position:absolute;margin-left:293.75pt;margin-top:129.25pt;width:1.2pt;height:0.2pt;mso-wrap-style:none;v-text-anchor:middle">
                <v:fill o:detectmouseclick="t" type="solid" color2="black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733800</wp:posOffset>
                </wp:positionH>
                <wp:positionV relativeFrom="paragraph">
                  <wp:posOffset>1640840</wp:posOffset>
                </wp:positionV>
                <wp:extent cx="6350" cy="1905"/>
                <wp:effectExtent l="14605" t="13335" r="14605" b="13970"/>
                <wp:wrapNone/>
                <wp:docPr id="5" name="_s11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80" cy="21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_s1112" stroked="t" o:allowincell="f" style="position:absolute;margin-left:294pt;margin-top:129.2pt;width:0.45pt;height:0.05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33800</wp:posOffset>
                </wp:positionH>
                <wp:positionV relativeFrom="paragraph">
                  <wp:posOffset>1642745</wp:posOffset>
                </wp:positionV>
                <wp:extent cx="1270" cy="1270"/>
                <wp:effectExtent l="14605" t="13970" r="14605" b="13970"/>
                <wp:wrapNone/>
                <wp:docPr id="6" name="_s110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180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9" stroked="t" o:allowincell="f" style="position:absolute;margin-left:294pt;margin-top:129.35pt;width:0.05pt;height:0.05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736975</wp:posOffset>
                </wp:positionH>
                <wp:positionV relativeFrom="paragraph">
                  <wp:posOffset>1638935</wp:posOffset>
                </wp:positionV>
                <wp:extent cx="1270" cy="3810"/>
                <wp:effectExtent l="14605" t="12700" r="14605" b="12700"/>
                <wp:wrapNone/>
                <wp:docPr id="7" name="_s110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00" cy="39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8" stroked="t" o:allowincell="f" style="position:absolute;margin-left:294.25pt;margin-top:129.05pt;width:0.05pt;height:0.2pt;flip:x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740150</wp:posOffset>
                </wp:positionH>
                <wp:positionV relativeFrom="paragraph">
                  <wp:posOffset>1638935</wp:posOffset>
                </wp:positionV>
                <wp:extent cx="1270" cy="3810"/>
                <wp:effectExtent l="14605" t="12700" r="14605" b="12700"/>
                <wp:wrapNone/>
                <wp:docPr id="8" name="_s110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39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7" stroked="t" o:allowincell="f" style="position:absolute;margin-left:294.5pt;margin-top:129.05pt;width:0.1pt;height:0.2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36975</wp:posOffset>
                </wp:positionH>
                <wp:positionV relativeFrom="paragraph">
                  <wp:posOffset>1642745</wp:posOffset>
                </wp:positionV>
                <wp:extent cx="3175" cy="1270"/>
                <wp:effectExtent l="5715" t="5080" r="5080" b="5715"/>
                <wp:wrapTight wrapText="bothSides">
                  <wp:wrapPolygon edited="0">
                    <wp:start x="-2160" y="0"/>
                    <wp:lineTo x="0" y="0"/>
                    <wp:lineTo x="-379" y="0"/>
                    <wp:lineTo x="-752" y="250"/>
                    <wp:lineTo x="-1080" y="723"/>
                    <wp:lineTo x="-1408" y="1197"/>
                    <wp:lineTo x="-1681" y="1879"/>
                    <wp:lineTo x="-1871" y="2700"/>
                    <wp:lineTo x="-2060" y="3521"/>
                    <wp:lineTo x="-2160" y="4452"/>
                    <wp:lineTo x="-2160" y="5400"/>
                    <wp:lineTo x="-2160" y="21600"/>
                    <wp:lineTo x="-2160" y="27000"/>
                    <wp:lineTo x="-2160" y="27948"/>
                    <wp:lineTo x="-2060" y="28879"/>
                    <wp:lineTo x="-1871" y="29700"/>
                    <wp:lineTo x="-1681" y="30521"/>
                    <wp:lineTo x="-1408" y="31203"/>
                    <wp:lineTo x="-1080" y="31677"/>
                    <wp:lineTo x="-752" y="32150"/>
                    <wp:lineTo x="-379" y="32400"/>
                    <wp:lineTo x="0" y="32400"/>
                    <wp:lineTo x="19440" y="32400"/>
                    <wp:lineTo x="21600" y="32400"/>
                    <wp:lineTo x="21979" y="32400"/>
                    <wp:lineTo x="22352" y="32150"/>
                    <wp:lineTo x="22680" y="31677"/>
                    <wp:lineTo x="23008" y="31203"/>
                    <wp:lineTo x="23281" y="30521"/>
                    <wp:lineTo x="23471" y="29700"/>
                    <wp:lineTo x="23660" y="28879"/>
                    <wp:lineTo x="23760" y="27948"/>
                    <wp:lineTo x="23760" y="27000"/>
                    <wp:lineTo x="23760" y="0"/>
                    <wp:lineTo x="23760" y="5400"/>
                    <wp:lineTo x="23760" y="5400"/>
                    <wp:lineTo x="23760" y="4452"/>
                    <wp:lineTo x="23660" y="3521"/>
                    <wp:lineTo x="23471" y="2700"/>
                    <wp:lineTo x="23281" y="1879"/>
                    <wp:lineTo x="23008" y="1197"/>
                    <wp:lineTo x="22680" y="723"/>
                    <wp:lineTo x="22352" y="250"/>
                    <wp:lineTo x="21979" y="0"/>
                    <wp:lineTo x="21600" y="0"/>
                    <wp:lineTo x="-2160" y="0"/>
                  </wp:wrapPolygon>
                </wp:wrapTight>
                <wp:docPr id="9" name="_s11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1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19" fillcolor="white" stroked="t" o:allowincell="f" style="position:absolute;margin-left:294.25pt;margin-top:129.35pt;width:0.2pt;height:0.05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740150</wp:posOffset>
                </wp:positionH>
                <wp:positionV relativeFrom="paragraph">
                  <wp:posOffset>1642745</wp:posOffset>
                </wp:positionV>
                <wp:extent cx="3175" cy="1270"/>
                <wp:effectExtent l="5715" t="5080" r="5080" b="5715"/>
                <wp:wrapTight wrapText="bothSides">
                  <wp:wrapPolygon edited="0">
                    <wp:start x="-2160" y="0"/>
                    <wp:lineTo x="0" y="0"/>
                    <wp:lineTo x="-379" y="0"/>
                    <wp:lineTo x="-752" y="250"/>
                    <wp:lineTo x="-1080" y="723"/>
                    <wp:lineTo x="-1408" y="1197"/>
                    <wp:lineTo x="-1681" y="1879"/>
                    <wp:lineTo x="-1871" y="2700"/>
                    <wp:lineTo x="-2060" y="3521"/>
                    <wp:lineTo x="-2160" y="4452"/>
                    <wp:lineTo x="-2160" y="5400"/>
                    <wp:lineTo x="-2160" y="21600"/>
                    <wp:lineTo x="-2160" y="27000"/>
                    <wp:lineTo x="-2160" y="27948"/>
                    <wp:lineTo x="-2060" y="28879"/>
                    <wp:lineTo x="-1871" y="29700"/>
                    <wp:lineTo x="-1681" y="30521"/>
                    <wp:lineTo x="-1408" y="31203"/>
                    <wp:lineTo x="-1080" y="31677"/>
                    <wp:lineTo x="-752" y="32150"/>
                    <wp:lineTo x="-379" y="32400"/>
                    <wp:lineTo x="0" y="32400"/>
                    <wp:lineTo x="19440" y="32400"/>
                    <wp:lineTo x="21600" y="32400"/>
                    <wp:lineTo x="21979" y="32400"/>
                    <wp:lineTo x="22352" y="32150"/>
                    <wp:lineTo x="22680" y="31677"/>
                    <wp:lineTo x="23008" y="31203"/>
                    <wp:lineTo x="23281" y="30521"/>
                    <wp:lineTo x="23471" y="29700"/>
                    <wp:lineTo x="23660" y="28879"/>
                    <wp:lineTo x="23760" y="27948"/>
                    <wp:lineTo x="23760" y="27000"/>
                    <wp:lineTo x="23760" y="0"/>
                    <wp:lineTo x="23760" y="5400"/>
                    <wp:lineTo x="23760" y="5400"/>
                    <wp:lineTo x="23760" y="4452"/>
                    <wp:lineTo x="23660" y="3521"/>
                    <wp:lineTo x="23471" y="2700"/>
                    <wp:lineTo x="23281" y="1879"/>
                    <wp:lineTo x="23008" y="1197"/>
                    <wp:lineTo x="22680" y="723"/>
                    <wp:lineTo x="22352" y="250"/>
                    <wp:lineTo x="21979" y="0"/>
                    <wp:lineTo x="21600" y="0"/>
                    <wp:lineTo x="-2160" y="0"/>
                  </wp:wrapPolygon>
                </wp:wrapTight>
                <wp:docPr id="10" name="_s11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1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20" fillcolor="white" stroked="t" o:allowincell="f" style="position:absolute;margin-left:294.5pt;margin-top:129.35pt;width:0.2pt;height:0.05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40150</wp:posOffset>
                </wp:positionH>
                <wp:positionV relativeFrom="paragraph">
                  <wp:posOffset>1642745</wp:posOffset>
                </wp:positionV>
                <wp:extent cx="1270" cy="1270"/>
                <wp:effectExtent l="14605" t="13970" r="14605" b="13970"/>
                <wp:wrapNone/>
                <wp:docPr id="11" name="_s110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800" cy="180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6" stroked="t" o:allowincell="f" style="position:absolute;margin-left:294.5pt;margin-top:129.35pt;width:0.05pt;height:0.05pt;flip:x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736975</wp:posOffset>
                </wp:positionH>
                <wp:positionV relativeFrom="paragraph">
                  <wp:posOffset>1642745</wp:posOffset>
                </wp:positionV>
                <wp:extent cx="3175" cy="635"/>
                <wp:effectExtent l="5715" t="5715" r="5080" b="5080"/>
                <wp:wrapTight wrapText="bothSides">
                  <wp:wrapPolygon edited="0">
                    <wp:start x="-2160" y="-10800"/>
                    <wp:lineTo x="-720" y="-10800"/>
                    <wp:lineTo x="-973" y="-10800"/>
                    <wp:lineTo x="-1221" y="-10467"/>
                    <wp:lineTo x="-1440" y="-9835"/>
                    <wp:lineTo x="-1659" y="-9203"/>
                    <wp:lineTo x="-1841" y="-8295"/>
                    <wp:lineTo x="-1967" y="-7200"/>
                    <wp:lineTo x="-2093" y="-6105"/>
                    <wp:lineTo x="-2160" y="-4864"/>
                    <wp:lineTo x="-2160" y="-3600"/>
                    <wp:lineTo x="-2160" y="10800"/>
                    <wp:lineTo x="-2160" y="25200"/>
                    <wp:lineTo x="-2160" y="26464"/>
                    <wp:lineTo x="-2093" y="27705"/>
                    <wp:lineTo x="-1967" y="28800"/>
                    <wp:lineTo x="-1841" y="29895"/>
                    <wp:lineTo x="-1659" y="30803"/>
                    <wp:lineTo x="-1440" y="31435"/>
                    <wp:lineTo x="-1221" y="32067"/>
                    <wp:lineTo x="-973" y="32400"/>
                    <wp:lineTo x="-720" y="32400"/>
                    <wp:lineTo x="19440" y="32400"/>
                    <wp:lineTo x="22320" y="32400"/>
                    <wp:lineTo x="22573" y="32400"/>
                    <wp:lineTo x="22821" y="32067"/>
                    <wp:lineTo x="23040" y="31435"/>
                    <wp:lineTo x="23259" y="30803"/>
                    <wp:lineTo x="23441" y="29895"/>
                    <wp:lineTo x="23567" y="28800"/>
                    <wp:lineTo x="23693" y="27705"/>
                    <wp:lineTo x="23760" y="26464"/>
                    <wp:lineTo x="23760" y="25200"/>
                    <wp:lineTo x="23760" y="-10800"/>
                    <wp:lineTo x="23760" y="-3600"/>
                    <wp:lineTo x="23760" y="-3600"/>
                    <wp:lineTo x="23760" y="-4864"/>
                    <wp:lineTo x="23693" y="-6105"/>
                    <wp:lineTo x="23567" y="-7200"/>
                    <wp:lineTo x="23441" y="-8295"/>
                    <wp:lineTo x="23259" y="-9203"/>
                    <wp:lineTo x="23040" y="-9835"/>
                    <wp:lineTo x="22821" y="-10467"/>
                    <wp:lineTo x="22573" y="-10800"/>
                    <wp:lineTo x="22320" y="-10800"/>
                    <wp:lineTo x="-2160" y="-10800"/>
                  </wp:wrapPolygon>
                </wp:wrapTight>
                <wp:docPr id="12" name="_s11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15" fillcolor="white" stroked="t" o:allowincell="f" style="position:absolute;margin-left:294.25pt;margin-top:129.35pt;width:0.2pt;height:0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742055</wp:posOffset>
                </wp:positionH>
                <wp:positionV relativeFrom="paragraph">
                  <wp:posOffset>1638300</wp:posOffset>
                </wp:positionV>
                <wp:extent cx="1905" cy="3810"/>
                <wp:effectExtent l="14605" t="12700" r="14605" b="12700"/>
                <wp:wrapNone/>
                <wp:docPr id="13" name="_s11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160" cy="39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10" stroked="t" o:allowincell="f" style="position:absolute;margin-left:294.65pt;margin-top:129pt;width:0.05pt;height:0.2pt;flip:x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736975</wp:posOffset>
                </wp:positionH>
                <wp:positionV relativeFrom="paragraph">
                  <wp:posOffset>1641475</wp:posOffset>
                </wp:positionV>
                <wp:extent cx="3175" cy="635"/>
                <wp:effectExtent l="5715" t="5715" r="5080" b="5080"/>
                <wp:wrapTight wrapText="bothSides">
                  <wp:wrapPolygon edited="0">
                    <wp:start x="-2160" y="-10800"/>
                    <wp:lineTo x="-720" y="-10800"/>
                    <wp:lineTo x="-973" y="-10800"/>
                    <wp:lineTo x="-1221" y="-10467"/>
                    <wp:lineTo x="-1440" y="-9835"/>
                    <wp:lineTo x="-1659" y="-9203"/>
                    <wp:lineTo x="-1841" y="-8295"/>
                    <wp:lineTo x="-1967" y="-7200"/>
                    <wp:lineTo x="-2093" y="-6105"/>
                    <wp:lineTo x="-2160" y="-4864"/>
                    <wp:lineTo x="-2160" y="-3600"/>
                    <wp:lineTo x="-2160" y="10800"/>
                    <wp:lineTo x="-2160" y="25200"/>
                    <wp:lineTo x="-2160" y="26464"/>
                    <wp:lineTo x="-2093" y="27705"/>
                    <wp:lineTo x="-1967" y="28800"/>
                    <wp:lineTo x="-1841" y="29895"/>
                    <wp:lineTo x="-1659" y="30803"/>
                    <wp:lineTo x="-1440" y="31435"/>
                    <wp:lineTo x="-1221" y="32067"/>
                    <wp:lineTo x="-973" y="32400"/>
                    <wp:lineTo x="-720" y="32400"/>
                    <wp:lineTo x="19440" y="32400"/>
                    <wp:lineTo x="22320" y="32400"/>
                    <wp:lineTo x="22573" y="32400"/>
                    <wp:lineTo x="22821" y="32067"/>
                    <wp:lineTo x="23040" y="31435"/>
                    <wp:lineTo x="23259" y="30803"/>
                    <wp:lineTo x="23441" y="29895"/>
                    <wp:lineTo x="23567" y="28800"/>
                    <wp:lineTo x="23693" y="27705"/>
                    <wp:lineTo x="23760" y="26464"/>
                    <wp:lineTo x="23760" y="25200"/>
                    <wp:lineTo x="23760" y="-10800"/>
                    <wp:lineTo x="23760" y="-3600"/>
                    <wp:lineTo x="23760" y="-3600"/>
                    <wp:lineTo x="23760" y="-4864"/>
                    <wp:lineTo x="23693" y="-6105"/>
                    <wp:lineTo x="23567" y="-7200"/>
                    <wp:lineTo x="23441" y="-8295"/>
                    <wp:lineTo x="23259" y="-9203"/>
                    <wp:lineTo x="23040" y="-9835"/>
                    <wp:lineTo x="22821" y="-10467"/>
                    <wp:lineTo x="22573" y="-10800"/>
                    <wp:lineTo x="22320" y="-10800"/>
                    <wp:lineTo x="-2160" y="-10800"/>
                  </wp:wrapPolygon>
                </wp:wrapTight>
                <wp:docPr id="14" name="_s1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13" fillcolor="white" stroked="t" o:allowincell="f" style="position:absolute;margin-left:294.25pt;margin-top:129.25pt;width:0.2pt;height:0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743325</wp:posOffset>
                </wp:positionH>
                <wp:positionV relativeFrom="paragraph">
                  <wp:posOffset>1642745</wp:posOffset>
                </wp:positionV>
                <wp:extent cx="3175" cy="635"/>
                <wp:effectExtent l="5715" t="5715" r="5080" b="5080"/>
                <wp:wrapTight wrapText="bothSides">
                  <wp:wrapPolygon edited="0">
                    <wp:start x="-2160" y="-10800"/>
                    <wp:lineTo x="-720" y="-10800"/>
                    <wp:lineTo x="-973" y="-10800"/>
                    <wp:lineTo x="-1221" y="-10467"/>
                    <wp:lineTo x="-1440" y="-9835"/>
                    <wp:lineTo x="-1659" y="-9203"/>
                    <wp:lineTo x="-1841" y="-8295"/>
                    <wp:lineTo x="-1967" y="-7200"/>
                    <wp:lineTo x="-2093" y="-6105"/>
                    <wp:lineTo x="-2160" y="-4864"/>
                    <wp:lineTo x="-2160" y="-3600"/>
                    <wp:lineTo x="-2160" y="10800"/>
                    <wp:lineTo x="-2160" y="25200"/>
                    <wp:lineTo x="-2160" y="26464"/>
                    <wp:lineTo x="-2093" y="27705"/>
                    <wp:lineTo x="-1967" y="28800"/>
                    <wp:lineTo x="-1841" y="29895"/>
                    <wp:lineTo x="-1659" y="30803"/>
                    <wp:lineTo x="-1440" y="31435"/>
                    <wp:lineTo x="-1221" y="32067"/>
                    <wp:lineTo x="-973" y="32400"/>
                    <wp:lineTo x="-720" y="32400"/>
                    <wp:lineTo x="19440" y="32400"/>
                    <wp:lineTo x="22320" y="32400"/>
                    <wp:lineTo x="22573" y="32400"/>
                    <wp:lineTo x="22821" y="32067"/>
                    <wp:lineTo x="23040" y="31435"/>
                    <wp:lineTo x="23259" y="30803"/>
                    <wp:lineTo x="23441" y="29895"/>
                    <wp:lineTo x="23567" y="28800"/>
                    <wp:lineTo x="23693" y="27705"/>
                    <wp:lineTo x="23760" y="26464"/>
                    <wp:lineTo x="23760" y="25200"/>
                    <wp:lineTo x="23760" y="-10800"/>
                    <wp:lineTo x="23760" y="-3600"/>
                    <wp:lineTo x="23760" y="-3600"/>
                    <wp:lineTo x="23760" y="-4864"/>
                    <wp:lineTo x="23693" y="-6105"/>
                    <wp:lineTo x="23567" y="-7200"/>
                    <wp:lineTo x="23441" y="-8295"/>
                    <wp:lineTo x="23259" y="-9203"/>
                    <wp:lineTo x="23040" y="-9835"/>
                    <wp:lineTo x="22821" y="-10467"/>
                    <wp:lineTo x="22573" y="-10800"/>
                    <wp:lineTo x="22320" y="-10800"/>
                    <wp:lineTo x="-2160" y="-10800"/>
                  </wp:wrapPolygon>
                </wp:wrapTight>
                <wp:docPr id="15" name="_s11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16" fillcolor="white" stroked="t" o:allowincell="f" style="position:absolute;margin-left:294.75pt;margin-top:129.35pt;width:0.2pt;height:0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743325</wp:posOffset>
                </wp:positionH>
                <wp:positionV relativeFrom="paragraph">
                  <wp:posOffset>1642745</wp:posOffset>
                </wp:positionV>
                <wp:extent cx="1270" cy="1270"/>
                <wp:effectExtent l="14605" t="13970" r="14605" b="13970"/>
                <wp:wrapNone/>
                <wp:docPr id="16" name="_s110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0" cy="180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5" stroked="t" o:allowincell="f" style="position:absolute;margin-left:294.75pt;margin-top:129.35pt;width:0.1pt;height:0.05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746500</wp:posOffset>
                </wp:positionH>
                <wp:positionV relativeFrom="paragraph">
                  <wp:posOffset>1638935</wp:posOffset>
                </wp:positionV>
                <wp:extent cx="1270" cy="3810"/>
                <wp:effectExtent l="14605" t="12700" r="14605" b="12700"/>
                <wp:wrapNone/>
                <wp:docPr id="17" name="_s1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40" cy="396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4" stroked="t" o:allowincell="f" style="position:absolute;margin-left:295pt;margin-top:129.05pt;width:0pt;height:0.2pt;flip:x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743325</wp:posOffset>
                </wp:positionH>
                <wp:positionV relativeFrom="paragraph">
                  <wp:posOffset>1642745</wp:posOffset>
                </wp:positionV>
                <wp:extent cx="3175" cy="1270"/>
                <wp:effectExtent l="5715" t="5080" r="5080" b="5715"/>
                <wp:wrapTight wrapText="bothSides">
                  <wp:wrapPolygon edited="0">
                    <wp:start x="-2160" y="0"/>
                    <wp:lineTo x="0" y="0"/>
                    <wp:lineTo x="-379" y="0"/>
                    <wp:lineTo x="-752" y="250"/>
                    <wp:lineTo x="-1080" y="723"/>
                    <wp:lineTo x="-1408" y="1197"/>
                    <wp:lineTo x="-1681" y="1879"/>
                    <wp:lineTo x="-1871" y="2700"/>
                    <wp:lineTo x="-2060" y="3521"/>
                    <wp:lineTo x="-2160" y="4452"/>
                    <wp:lineTo x="-2160" y="5400"/>
                    <wp:lineTo x="-2160" y="21600"/>
                    <wp:lineTo x="-2160" y="27000"/>
                    <wp:lineTo x="-2160" y="27948"/>
                    <wp:lineTo x="-2060" y="28879"/>
                    <wp:lineTo x="-1871" y="29700"/>
                    <wp:lineTo x="-1681" y="30521"/>
                    <wp:lineTo x="-1408" y="31203"/>
                    <wp:lineTo x="-1080" y="31677"/>
                    <wp:lineTo x="-752" y="32150"/>
                    <wp:lineTo x="-379" y="32400"/>
                    <wp:lineTo x="0" y="32400"/>
                    <wp:lineTo x="19440" y="32400"/>
                    <wp:lineTo x="21600" y="32400"/>
                    <wp:lineTo x="21979" y="32400"/>
                    <wp:lineTo x="22352" y="32150"/>
                    <wp:lineTo x="22680" y="31677"/>
                    <wp:lineTo x="23008" y="31203"/>
                    <wp:lineTo x="23281" y="30521"/>
                    <wp:lineTo x="23471" y="29700"/>
                    <wp:lineTo x="23660" y="28879"/>
                    <wp:lineTo x="23760" y="27948"/>
                    <wp:lineTo x="23760" y="27000"/>
                    <wp:lineTo x="23760" y="0"/>
                    <wp:lineTo x="23760" y="5400"/>
                    <wp:lineTo x="23760" y="5400"/>
                    <wp:lineTo x="23760" y="4452"/>
                    <wp:lineTo x="23660" y="3521"/>
                    <wp:lineTo x="23471" y="2700"/>
                    <wp:lineTo x="23281" y="1879"/>
                    <wp:lineTo x="23008" y="1197"/>
                    <wp:lineTo x="22680" y="723"/>
                    <wp:lineTo x="22352" y="250"/>
                    <wp:lineTo x="21979" y="0"/>
                    <wp:lineTo x="21600" y="0"/>
                    <wp:lineTo x="-2160" y="0"/>
                  </wp:wrapPolygon>
                </wp:wrapTight>
                <wp:docPr id="18" name="_s11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" cy="1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22" fillcolor="white" stroked="t" o:allowincell="f" style="position:absolute;margin-left:294.75pt;margin-top:129.35pt;width:0.2pt;height:0.05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743325</wp:posOffset>
                </wp:positionH>
                <wp:positionV relativeFrom="paragraph">
                  <wp:posOffset>1642745</wp:posOffset>
                </wp:positionV>
                <wp:extent cx="635" cy="1270"/>
                <wp:effectExtent l="5715" t="5080" r="5080" b="5715"/>
                <wp:wrapTight wrapText="bothSides">
                  <wp:wrapPolygon edited="0">
                    <wp:start x="-10800" y="0"/>
                    <wp:lineTo x="-3600" y="0"/>
                    <wp:lineTo x="-4864" y="0"/>
                    <wp:lineTo x="-6105" y="166"/>
                    <wp:lineTo x="-7200" y="482"/>
                    <wp:lineTo x="-8295" y="798"/>
                    <wp:lineTo x="-9203" y="1253"/>
                    <wp:lineTo x="-9835" y="1800"/>
                    <wp:lineTo x="-10467" y="2347"/>
                    <wp:lineTo x="-10800" y="2968"/>
                    <wp:lineTo x="-10800" y="3600"/>
                    <wp:lineTo x="-10800" y="21600"/>
                    <wp:lineTo x="-10800" y="28800"/>
                    <wp:lineTo x="-10800" y="29432"/>
                    <wp:lineTo x="-10467" y="30053"/>
                    <wp:lineTo x="-9835" y="30600"/>
                    <wp:lineTo x="-9203" y="31147"/>
                    <wp:lineTo x="-8295" y="31602"/>
                    <wp:lineTo x="-7200" y="31918"/>
                    <wp:lineTo x="-6105" y="32234"/>
                    <wp:lineTo x="-4864" y="32400"/>
                    <wp:lineTo x="-3600" y="32400"/>
                    <wp:lineTo x="10800" y="32400"/>
                    <wp:lineTo x="25200" y="32400"/>
                    <wp:lineTo x="26464" y="32400"/>
                    <wp:lineTo x="27705" y="32234"/>
                    <wp:lineTo x="28800" y="31918"/>
                    <wp:lineTo x="29895" y="31602"/>
                    <wp:lineTo x="30803" y="31147"/>
                    <wp:lineTo x="31435" y="30600"/>
                    <wp:lineTo x="32067" y="30053"/>
                    <wp:lineTo x="32400" y="29432"/>
                    <wp:lineTo x="32400" y="28800"/>
                    <wp:lineTo x="32400" y="0"/>
                    <wp:lineTo x="32400" y="3600"/>
                    <wp:lineTo x="32400" y="3600"/>
                    <wp:lineTo x="32400" y="2968"/>
                    <wp:lineTo x="32067" y="2347"/>
                    <wp:lineTo x="31435" y="1800"/>
                    <wp:lineTo x="30803" y="1253"/>
                    <wp:lineTo x="29895" y="798"/>
                    <wp:lineTo x="28800" y="482"/>
                    <wp:lineTo x="27705" y="166"/>
                    <wp:lineTo x="26464" y="0"/>
                    <wp:lineTo x="25200" y="0"/>
                    <wp:lineTo x="-10800" y="0"/>
                  </wp:wrapPolygon>
                </wp:wrapTight>
                <wp:docPr id="19" name="_s11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4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21600" h="32400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28800"/>
                              </a:lnTo>
                              <a:arcTo wR="3600" hR="3600" stAng="10800000" swAng="-5400000"/>
                              <a:lnTo>
                                <a:pt x="18000" y="32400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ID="_s1121" fillcolor="white" stroked="t" o:allowincell="f" style="position:absolute;margin-left:294.75pt;margin-top:129.35pt;width:0pt;height:0.05pt;mso-wrap-style:none;v-text-anchor:middle"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300" simplePos="0" locked="0" layoutInCell="0" allowOverlap="1" relativeHeight="21">
                <wp:simplePos x="0" y="0"/>
                <wp:positionH relativeFrom="column">
                  <wp:posOffset>1028700</wp:posOffset>
                </wp:positionH>
                <wp:positionV relativeFrom="paragraph">
                  <wp:posOffset>635</wp:posOffset>
                </wp:positionV>
                <wp:extent cx="6537325" cy="2511425"/>
                <wp:effectExtent l="635" t="635" r="0" b="0"/>
                <wp:wrapTight wrapText="bothSides">
                  <wp:wrapPolygon edited="0">
                    <wp:start x="-1" y="21597"/>
                    <wp:lineTo x="-1" y="-3"/>
                    <wp:lineTo x="21599" y="-3"/>
                    <wp:lineTo x="21599" y="21597"/>
                    <wp:lineTo x="-1" y="21597"/>
                  </wp:wrapPolygon>
                </wp:wrapTight>
                <wp:docPr id="20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37240" cy="2511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AutoShape 3" fillcolor="white" stroked="f" o:allowincell="f" style="position:absolute;margin-left:81pt;margin-top:0pt;width:514.7pt;height:197.7pt;mso-wrap-style:none;v-text-anchor:middle">
                <v:fill o:detectmouseclick="t" type="solid" color2="black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419975</wp:posOffset>
                </wp:positionH>
                <wp:positionV relativeFrom="paragraph">
                  <wp:posOffset>1638300</wp:posOffset>
                </wp:positionV>
                <wp:extent cx="870585" cy="749935"/>
                <wp:effectExtent l="14605" t="0" r="14605" b="0"/>
                <wp:wrapNone/>
                <wp:docPr id="21" name="_s1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70840" cy="75024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4" stroked="t" o:allowincell="f" style="position:absolute;margin-left:584.25pt;margin-top:129pt;width:68.45pt;height:58.95pt;flip:x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6943725</wp:posOffset>
                </wp:positionH>
                <wp:positionV relativeFrom="paragraph">
                  <wp:posOffset>1638300</wp:posOffset>
                </wp:positionV>
                <wp:extent cx="476885" cy="749935"/>
                <wp:effectExtent l="14605" t="0" r="14605" b="0"/>
                <wp:wrapNone/>
                <wp:docPr id="22" name="_s110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7360" cy="75024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5" stroked="t" o:allowincell="f" style="position:absolute;margin-left:546.75pt;margin-top:129pt;width:37.55pt;height:58.95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67225</wp:posOffset>
                </wp:positionH>
                <wp:positionV relativeFrom="paragraph">
                  <wp:posOffset>1634490</wp:posOffset>
                </wp:positionV>
                <wp:extent cx="1016000" cy="753110"/>
                <wp:effectExtent l="14605" t="0" r="14605" b="0"/>
                <wp:wrapNone/>
                <wp:docPr id="23" name="_s110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16280" cy="75348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6" stroked="t" o:allowincell="f" style="position:absolute;margin-left:351.75pt;margin-top:128.7pt;width:79.9pt;height:59.2pt;flip:x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898900</wp:posOffset>
                </wp:positionH>
                <wp:positionV relativeFrom="paragraph">
                  <wp:posOffset>1635125</wp:posOffset>
                </wp:positionV>
                <wp:extent cx="568960" cy="753110"/>
                <wp:effectExtent l="14605" t="0" r="14605" b="0"/>
                <wp:wrapNone/>
                <wp:docPr id="24" name="_s110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9520" cy="75348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7" stroked="t" o:allowincell="f" style="position:absolute;margin-left:307pt;margin-top:128.75pt;width:44.8pt;height:59.2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701800</wp:posOffset>
                </wp:positionH>
                <wp:positionV relativeFrom="paragraph">
                  <wp:posOffset>1638300</wp:posOffset>
                </wp:positionV>
                <wp:extent cx="635635" cy="749935"/>
                <wp:effectExtent l="14605" t="0" r="14605" b="0"/>
                <wp:wrapNone/>
                <wp:docPr id="25" name="_s110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36120" cy="75024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8" stroked="t" o:allowincell="f" style="position:absolute;margin-left:134pt;margin-top:129pt;width:50pt;height:58.95pt;flip:x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64540</wp:posOffset>
                </wp:positionH>
                <wp:positionV relativeFrom="paragraph">
                  <wp:posOffset>1638300</wp:posOffset>
                </wp:positionV>
                <wp:extent cx="937260" cy="749935"/>
                <wp:effectExtent l="14605" t="0" r="14605" b="0"/>
                <wp:wrapNone/>
                <wp:docPr id="26" name="_s110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37440" cy="75024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9" stroked="t" o:allowincell="f" style="position:absolute;margin-left:60.2pt;margin-top:129pt;width:73.75pt;height:58.95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454525</wp:posOffset>
                </wp:positionH>
                <wp:positionV relativeFrom="paragraph">
                  <wp:posOffset>635</wp:posOffset>
                </wp:positionV>
                <wp:extent cx="2966085" cy="432435"/>
                <wp:effectExtent l="14605" t="0" r="14605" b="0"/>
                <wp:wrapNone/>
                <wp:docPr id="27" name="_s11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966400" cy="43272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10" stroked="t" o:allowincell="f" style="position:absolute;margin-left:350.75pt;margin-top:0pt;width:233.45pt;height:33.95pt;flip:xy;mso-position-vertical:top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01165</wp:posOffset>
                </wp:positionH>
                <wp:positionV relativeFrom="paragraph">
                  <wp:posOffset>443230</wp:posOffset>
                </wp:positionV>
                <wp:extent cx="2753360" cy="432435"/>
                <wp:effectExtent l="14605" t="0" r="14605" b="0"/>
                <wp:wrapNone/>
                <wp:docPr id="28" name="_s11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754000" cy="43272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12" stroked="t" o:allowincell="f" style="position:absolute;margin-left:133.95pt;margin-top:34.9pt;width:216.8pt;height:33.95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79750</wp:posOffset>
                </wp:positionH>
                <wp:positionV relativeFrom="paragraph">
                  <wp:posOffset>-348615</wp:posOffset>
                </wp:positionV>
                <wp:extent cx="2746375" cy="791845"/>
                <wp:effectExtent l="5715" t="5715" r="5080" b="5080"/>
                <wp:wrapTight wrapText="bothSides">
                  <wp:wrapPolygon edited="0">
                    <wp:start x="1036" y="-9"/>
                    <wp:lineTo x="1036" y="-9"/>
                    <wp:lineTo x="854" y="-9"/>
                    <wp:lineTo x="675" y="158"/>
                    <wp:lineTo x="517" y="474"/>
                    <wp:lineTo x="359" y="790"/>
                    <wp:lineTo x="228" y="1245"/>
                    <wp:lineTo x="137" y="1793"/>
                    <wp:lineTo x="46" y="2340"/>
                    <wp:lineTo x="-2" y="2962"/>
                    <wp:lineTo x="-2" y="3594"/>
                    <wp:lineTo x="-2" y="18006"/>
                    <wp:lineTo x="-2" y="18006"/>
                    <wp:lineTo x="-2" y="18638"/>
                    <wp:lineTo x="46" y="19260"/>
                    <wp:lineTo x="137" y="19807"/>
                    <wp:lineTo x="228" y="20355"/>
                    <wp:lineTo x="359" y="20810"/>
                    <wp:lineTo x="517" y="21126"/>
                    <wp:lineTo x="675" y="21442"/>
                    <wp:lineTo x="854" y="21609"/>
                    <wp:lineTo x="1036" y="21609"/>
                    <wp:lineTo x="20564" y="21609"/>
                    <wp:lineTo x="20564" y="21609"/>
                    <wp:lineTo x="20746" y="21609"/>
                    <wp:lineTo x="20925" y="21442"/>
                    <wp:lineTo x="21083" y="21126"/>
                    <wp:lineTo x="21241" y="20810"/>
                    <wp:lineTo x="21372" y="20355"/>
                    <wp:lineTo x="21463" y="19807"/>
                    <wp:lineTo x="21554" y="19260"/>
                    <wp:lineTo x="21602" y="18638"/>
                    <wp:lineTo x="21602" y="18006"/>
                    <wp:lineTo x="21602" y="3594"/>
                    <wp:lineTo x="21602" y="3594"/>
                    <wp:lineTo x="21602" y="3594"/>
                    <wp:lineTo x="21602" y="2962"/>
                    <wp:lineTo x="21554" y="2340"/>
                    <wp:lineTo x="21463" y="1793"/>
                    <wp:lineTo x="21372" y="1245"/>
                    <wp:lineTo x="21241" y="790"/>
                    <wp:lineTo x="21083" y="474"/>
                    <wp:lineTo x="20925" y="158"/>
                    <wp:lineTo x="20746" y="-9"/>
                    <wp:lineTo x="20564" y="-9"/>
                    <wp:lineTo x="1036" y="-9"/>
                  </wp:wrapPolygon>
                </wp:wrapTight>
                <wp:docPr id="29" name="_s1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6440" cy="79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40"/>
                                <w:b/>
                                <w:kern w:val="2"/>
                                <w:szCs w:val="40"/>
                                <w:bCs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Total Adipose Tissue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13" fillcolor="white" stroked="t" o:allowincell="f" style="position:absolute;margin-left:242.5pt;margin-top:-27.45pt;width:216.2pt;height:62.3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40"/>
                          <w:b/>
                          <w:kern w:val="2"/>
                          <w:szCs w:val="40"/>
                          <w:bCs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Total Adipose Tissu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87375</wp:posOffset>
                </wp:positionH>
                <wp:positionV relativeFrom="paragraph">
                  <wp:posOffset>874395</wp:posOffset>
                </wp:positionV>
                <wp:extent cx="2232025" cy="763270"/>
                <wp:effectExtent l="5715" t="5080" r="5080" b="5715"/>
                <wp:wrapTight wrapText="bothSides">
                  <wp:wrapPolygon edited="0">
                    <wp:start x="1226" y="0"/>
                    <wp:lineTo x="1229" y="0"/>
                    <wp:lineTo x="1013" y="0"/>
                    <wp:lineTo x="800" y="166"/>
                    <wp:lineTo x="613" y="483"/>
                    <wp:lineTo x="426" y="799"/>
                    <wp:lineTo x="270" y="1254"/>
                    <wp:lineTo x="162" y="1801"/>
                    <wp:lineTo x="54" y="2349"/>
                    <wp:lineTo x="-3" y="2971"/>
                    <wp:lineTo x="-3" y="3603"/>
                    <wp:lineTo x="-3" y="18006"/>
                    <wp:lineTo x="-3" y="18015"/>
                    <wp:lineTo x="-3" y="18647"/>
                    <wp:lineTo x="54" y="19269"/>
                    <wp:lineTo x="162" y="19816"/>
                    <wp:lineTo x="270" y="20364"/>
                    <wp:lineTo x="426" y="20819"/>
                    <wp:lineTo x="613" y="21135"/>
                    <wp:lineTo x="800" y="21451"/>
                    <wp:lineTo x="1013" y="21618"/>
                    <wp:lineTo x="1229" y="21618"/>
                    <wp:lineTo x="20368" y="21618"/>
                    <wp:lineTo x="20371" y="21618"/>
                    <wp:lineTo x="20587" y="21618"/>
                    <wp:lineTo x="20800" y="21451"/>
                    <wp:lineTo x="20987" y="21135"/>
                    <wp:lineTo x="21174" y="20819"/>
                    <wp:lineTo x="21330" y="20364"/>
                    <wp:lineTo x="21438" y="19816"/>
                    <wp:lineTo x="21546" y="19269"/>
                    <wp:lineTo x="21603" y="18647"/>
                    <wp:lineTo x="21603" y="18015"/>
                    <wp:lineTo x="21603" y="3594"/>
                    <wp:lineTo x="21603" y="3603"/>
                    <wp:lineTo x="21603" y="3603"/>
                    <wp:lineTo x="21603" y="2971"/>
                    <wp:lineTo x="21546" y="2349"/>
                    <wp:lineTo x="21438" y="1801"/>
                    <wp:lineTo x="21330" y="1254"/>
                    <wp:lineTo x="21174" y="799"/>
                    <wp:lineTo x="20987" y="483"/>
                    <wp:lineTo x="20800" y="166"/>
                    <wp:lineTo x="20587" y="0"/>
                    <wp:lineTo x="20371" y="0"/>
                    <wp:lineTo x="1226" y="0"/>
                  </wp:wrapPolygon>
                </wp:wrapTight>
                <wp:docPr id="30" name="_s1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2000" cy="76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Superficial Subcutaneou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Adipose Tissue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14" fillcolor="white" stroked="t" o:allowincell="f" style="position:absolute;margin-left:46.25pt;margin-top:68.85pt;width:175.7pt;height:60.0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Superficial Subcutaneou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Adipose Tissu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279775</wp:posOffset>
                </wp:positionH>
                <wp:positionV relativeFrom="paragraph">
                  <wp:posOffset>874395</wp:posOffset>
                </wp:positionV>
                <wp:extent cx="2374900" cy="760095"/>
                <wp:effectExtent l="5080" t="5715" r="5715" b="5080"/>
                <wp:wrapTight wrapText="bothSides">
                  <wp:wrapPolygon edited="0">
                    <wp:start x="1149" y="-9"/>
                    <wp:lineTo x="1153" y="-9"/>
                    <wp:lineTo x="951" y="-9"/>
                    <wp:lineTo x="752" y="157"/>
                    <wp:lineTo x="577" y="474"/>
                    <wp:lineTo x="401" y="790"/>
                    <wp:lineTo x="256" y="1245"/>
                    <wp:lineTo x="154" y="1792"/>
                    <wp:lineTo x="53" y="2340"/>
                    <wp:lineTo x="0" y="2962"/>
                    <wp:lineTo x="0" y="3594"/>
                    <wp:lineTo x="0" y="18000"/>
                    <wp:lineTo x="0" y="18006"/>
                    <wp:lineTo x="0" y="18638"/>
                    <wp:lineTo x="53" y="19260"/>
                    <wp:lineTo x="154" y="19808"/>
                    <wp:lineTo x="256" y="20355"/>
                    <wp:lineTo x="401" y="20810"/>
                    <wp:lineTo x="577" y="21126"/>
                    <wp:lineTo x="752" y="21443"/>
                    <wp:lineTo x="951" y="21609"/>
                    <wp:lineTo x="1153" y="21609"/>
                    <wp:lineTo x="20451" y="21609"/>
                    <wp:lineTo x="20453" y="21609"/>
                    <wp:lineTo x="20655" y="21609"/>
                    <wp:lineTo x="20854" y="21443"/>
                    <wp:lineTo x="21029" y="21126"/>
                    <wp:lineTo x="21204" y="20810"/>
                    <wp:lineTo x="21350" y="20355"/>
                    <wp:lineTo x="21451" y="19808"/>
                    <wp:lineTo x="21552" y="19260"/>
                    <wp:lineTo x="21606" y="18638"/>
                    <wp:lineTo x="21606" y="18006"/>
                    <wp:lineTo x="21606" y="3582"/>
                    <wp:lineTo x="21606" y="3594"/>
                    <wp:lineTo x="21606" y="3594"/>
                    <wp:lineTo x="21606" y="2962"/>
                    <wp:lineTo x="21552" y="2340"/>
                    <wp:lineTo x="21451" y="1792"/>
                    <wp:lineTo x="21350" y="1245"/>
                    <wp:lineTo x="21204" y="790"/>
                    <wp:lineTo x="21029" y="474"/>
                    <wp:lineTo x="20854" y="157"/>
                    <wp:lineTo x="20655" y="-9"/>
                    <wp:lineTo x="20453" y="-9"/>
                    <wp:lineTo x="1149" y="-9"/>
                  </wp:wrapPolygon>
                </wp:wrapTight>
                <wp:docPr id="31" name="_s11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4920" cy="759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Deep Subcutaneou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Adipose Tissue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15" fillcolor="white" stroked="t" o:allowincell="f" style="position:absolute;margin-left:258.25pt;margin-top:68.85pt;width:186.95pt;height:59.8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Deep Subcutaneou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Adipose Tissu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6330950</wp:posOffset>
                </wp:positionH>
                <wp:positionV relativeFrom="paragraph">
                  <wp:posOffset>874395</wp:posOffset>
                </wp:positionV>
                <wp:extent cx="2174875" cy="763270"/>
                <wp:effectExtent l="5715" t="5080" r="5080" b="5715"/>
                <wp:wrapTight wrapText="bothSides">
                  <wp:wrapPolygon edited="0">
                    <wp:start x="1258" y="0"/>
                    <wp:lineTo x="1261" y="0"/>
                    <wp:lineTo x="1039" y="0"/>
                    <wp:lineTo x="821" y="166"/>
                    <wp:lineTo x="629" y="483"/>
                    <wp:lineTo x="437" y="799"/>
                    <wp:lineTo x="277" y="1254"/>
                    <wp:lineTo x="166" y="1801"/>
                    <wp:lineTo x="55" y="2349"/>
                    <wp:lineTo x="-3" y="2971"/>
                    <wp:lineTo x="-3" y="3603"/>
                    <wp:lineTo x="-3" y="18006"/>
                    <wp:lineTo x="-3" y="18015"/>
                    <wp:lineTo x="-3" y="18647"/>
                    <wp:lineTo x="55" y="19269"/>
                    <wp:lineTo x="166" y="19816"/>
                    <wp:lineTo x="277" y="20364"/>
                    <wp:lineTo x="437" y="20819"/>
                    <wp:lineTo x="629" y="21135"/>
                    <wp:lineTo x="821" y="21451"/>
                    <wp:lineTo x="1039" y="21618"/>
                    <wp:lineTo x="1261" y="21618"/>
                    <wp:lineTo x="20336" y="21618"/>
                    <wp:lineTo x="20339" y="21618"/>
                    <wp:lineTo x="20561" y="21618"/>
                    <wp:lineTo x="20779" y="21451"/>
                    <wp:lineTo x="20971" y="21135"/>
                    <wp:lineTo x="21163" y="20819"/>
                    <wp:lineTo x="21323" y="20364"/>
                    <wp:lineTo x="21434" y="19816"/>
                    <wp:lineTo x="21545" y="19269"/>
                    <wp:lineTo x="21603" y="18647"/>
                    <wp:lineTo x="21603" y="18015"/>
                    <wp:lineTo x="21603" y="3594"/>
                    <wp:lineTo x="21603" y="3603"/>
                    <wp:lineTo x="21603" y="3603"/>
                    <wp:lineTo x="21603" y="2971"/>
                    <wp:lineTo x="21545" y="2349"/>
                    <wp:lineTo x="21434" y="1801"/>
                    <wp:lineTo x="21323" y="1254"/>
                    <wp:lineTo x="21163" y="799"/>
                    <wp:lineTo x="20971" y="483"/>
                    <wp:lineTo x="20779" y="166"/>
                    <wp:lineTo x="20561" y="0"/>
                    <wp:lineTo x="20339" y="0"/>
                    <wp:lineTo x="1258" y="0"/>
                  </wp:wrapPolygon>
                </wp:wrapTight>
                <wp:docPr id="32" name="_s11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4760" cy="7632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 xml:space="preserve">Internal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Adipose Tissue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16" fillcolor="white" stroked="t" o:allowincell="f" style="position:absolute;margin-left:498.5pt;margin-top:68.85pt;width:171.2pt;height:60.0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 xml:space="preserve">Internal 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Adipose Tissu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525</wp:posOffset>
                </wp:positionH>
                <wp:positionV relativeFrom="paragraph">
                  <wp:posOffset>2387600</wp:posOffset>
                </wp:positionV>
                <wp:extent cx="1511300" cy="1170305"/>
                <wp:effectExtent l="5080" t="5715" r="5715" b="5080"/>
                <wp:wrapTight wrapText="bothSides">
                  <wp:wrapPolygon edited="0">
                    <wp:start x="2786" y="-6"/>
                    <wp:lineTo x="2789" y="-6"/>
                    <wp:lineTo x="2300" y="-6"/>
                    <wp:lineTo x="1819" y="161"/>
                    <wp:lineTo x="1395" y="477"/>
                    <wp:lineTo x="971" y="793"/>
                    <wp:lineTo x="618" y="1248"/>
                    <wp:lineTo x="374" y="1795"/>
                    <wp:lineTo x="129" y="2343"/>
                    <wp:lineTo x="0" y="2964"/>
                    <wp:lineTo x="0" y="3596"/>
                    <wp:lineTo x="0" y="17996"/>
                    <wp:lineTo x="0" y="18004"/>
                    <wp:lineTo x="0" y="18636"/>
                    <wp:lineTo x="129" y="19257"/>
                    <wp:lineTo x="374" y="19805"/>
                    <wp:lineTo x="618" y="20352"/>
                    <wp:lineTo x="971" y="20807"/>
                    <wp:lineTo x="1395" y="21123"/>
                    <wp:lineTo x="1819" y="21439"/>
                    <wp:lineTo x="2300" y="21606"/>
                    <wp:lineTo x="2789" y="21606"/>
                    <wp:lineTo x="18814" y="21606"/>
                    <wp:lineTo x="18820" y="21606"/>
                    <wp:lineTo x="19309" y="21606"/>
                    <wp:lineTo x="19790" y="21439"/>
                    <wp:lineTo x="20214" y="21123"/>
                    <wp:lineTo x="20638" y="20807"/>
                    <wp:lineTo x="20991" y="20352"/>
                    <wp:lineTo x="21235" y="19805"/>
                    <wp:lineTo x="21480" y="19257"/>
                    <wp:lineTo x="21609" y="18636"/>
                    <wp:lineTo x="21609" y="18004"/>
                    <wp:lineTo x="21609" y="3592"/>
                    <wp:lineTo x="21609" y="3596"/>
                    <wp:lineTo x="21609" y="3596"/>
                    <wp:lineTo x="21609" y="2964"/>
                    <wp:lineTo x="21480" y="2343"/>
                    <wp:lineTo x="21235" y="1795"/>
                    <wp:lineTo x="20991" y="1248"/>
                    <wp:lineTo x="20638" y="793"/>
                    <wp:lineTo x="20214" y="477"/>
                    <wp:lineTo x="19790" y="161"/>
                    <wp:lineTo x="19309" y="-6"/>
                    <wp:lineTo x="18820" y="-6"/>
                    <wp:lineTo x="2786" y="-6"/>
                  </wp:wrapPolygon>
                </wp:wrapTight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1280" cy="1170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Superficial Subcutaneou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Abdomin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0.75pt;margin-top:188pt;width:118.95pt;height:92.1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Superficial Subcutaneou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Abdomina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593850</wp:posOffset>
                </wp:positionH>
                <wp:positionV relativeFrom="paragraph">
                  <wp:posOffset>2387600</wp:posOffset>
                </wp:positionV>
                <wp:extent cx="1485900" cy="1155700"/>
                <wp:effectExtent l="5080" t="5080" r="5715" b="5715"/>
                <wp:wrapTight wrapText="bothSides">
                  <wp:wrapPolygon edited="0">
                    <wp:start x="2797" y="0"/>
                    <wp:lineTo x="2802" y="0"/>
                    <wp:lineTo x="2310" y="0"/>
                    <wp:lineTo x="1827" y="166"/>
                    <wp:lineTo x="1401" y="483"/>
                    <wp:lineTo x="975" y="799"/>
                    <wp:lineTo x="621" y="1253"/>
                    <wp:lineTo x="375" y="1801"/>
                    <wp:lineTo x="129" y="2349"/>
                    <wp:lineTo x="0" y="2970"/>
                    <wp:lineTo x="0" y="3602"/>
                    <wp:lineTo x="0" y="18004"/>
                    <wp:lineTo x="0" y="18010"/>
                    <wp:lineTo x="0" y="18642"/>
                    <wp:lineTo x="129" y="19263"/>
                    <wp:lineTo x="375" y="19811"/>
                    <wp:lineTo x="621" y="20358"/>
                    <wp:lineTo x="975" y="20813"/>
                    <wp:lineTo x="1401" y="21129"/>
                    <wp:lineTo x="1827" y="21445"/>
                    <wp:lineTo x="2310" y="21612"/>
                    <wp:lineTo x="2802" y="21612"/>
                    <wp:lineTo x="18803" y="21600"/>
                    <wp:lineTo x="18808" y="21612"/>
                    <wp:lineTo x="19299" y="21612"/>
                    <wp:lineTo x="19783" y="21445"/>
                    <wp:lineTo x="20208" y="21129"/>
                    <wp:lineTo x="20634" y="20813"/>
                    <wp:lineTo x="20988" y="20358"/>
                    <wp:lineTo x="21234" y="19811"/>
                    <wp:lineTo x="21480" y="19263"/>
                    <wp:lineTo x="21609" y="18642"/>
                    <wp:lineTo x="21609" y="18010"/>
                    <wp:lineTo x="21609" y="3596"/>
                    <wp:lineTo x="21609" y="3602"/>
                    <wp:lineTo x="21609" y="3602"/>
                    <wp:lineTo x="21609" y="2970"/>
                    <wp:lineTo x="21480" y="2349"/>
                    <wp:lineTo x="21234" y="1801"/>
                    <wp:lineTo x="20988" y="1253"/>
                    <wp:lineTo x="20634" y="799"/>
                    <wp:lineTo x="20208" y="483"/>
                    <wp:lineTo x="19783" y="166"/>
                    <wp:lineTo x="19299" y="0"/>
                    <wp:lineTo x="18808" y="0"/>
                    <wp:lineTo x="2797" y="0"/>
                  </wp:wrapPolygon>
                </wp:wrapTight>
                <wp:docPr id="34" name="_s1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1155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Superficial Subcutaneous Non-Abdomin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18" fillcolor="white" stroked="t" o:allowincell="f" style="position:absolute;margin-left:125.5pt;margin-top:188pt;width:116.95pt;height:90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Superficial Subcutaneous Non-Abdomina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132455</wp:posOffset>
                </wp:positionH>
                <wp:positionV relativeFrom="paragraph">
                  <wp:posOffset>2402205</wp:posOffset>
                </wp:positionV>
                <wp:extent cx="1533525" cy="1170305"/>
                <wp:effectExtent l="5715" t="5715" r="5080" b="5080"/>
                <wp:wrapTight wrapText="bothSides">
                  <wp:wrapPolygon edited="0">
                    <wp:start x="2741" y="-6"/>
                    <wp:lineTo x="2744" y="-6"/>
                    <wp:lineTo x="2262" y="-6"/>
                    <wp:lineTo x="1788" y="161"/>
                    <wp:lineTo x="1370" y="477"/>
                    <wp:lineTo x="952" y="793"/>
                    <wp:lineTo x="605" y="1248"/>
                    <wp:lineTo x="364" y="1795"/>
                    <wp:lineTo x="123" y="2343"/>
                    <wp:lineTo x="-4" y="2964"/>
                    <wp:lineTo x="-4" y="3596"/>
                    <wp:lineTo x="-4" y="17996"/>
                    <wp:lineTo x="-4" y="18004"/>
                    <wp:lineTo x="-4" y="18636"/>
                    <wp:lineTo x="123" y="19257"/>
                    <wp:lineTo x="364" y="19805"/>
                    <wp:lineTo x="605" y="20352"/>
                    <wp:lineTo x="952" y="20807"/>
                    <wp:lineTo x="1370" y="21123"/>
                    <wp:lineTo x="1788" y="21439"/>
                    <wp:lineTo x="2262" y="21606"/>
                    <wp:lineTo x="2744" y="21606"/>
                    <wp:lineTo x="18850" y="21606"/>
                    <wp:lineTo x="18856" y="21606"/>
                    <wp:lineTo x="19338" y="21606"/>
                    <wp:lineTo x="19812" y="21439"/>
                    <wp:lineTo x="20230" y="21123"/>
                    <wp:lineTo x="20648" y="20807"/>
                    <wp:lineTo x="20995" y="20352"/>
                    <wp:lineTo x="21236" y="19805"/>
                    <wp:lineTo x="21477" y="19257"/>
                    <wp:lineTo x="21604" y="18636"/>
                    <wp:lineTo x="21604" y="18004"/>
                    <wp:lineTo x="21604" y="3592"/>
                    <wp:lineTo x="21604" y="3596"/>
                    <wp:lineTo x="21604" y="3596"/>
                    <wp:lineTo x="21604" y="2964"/>
                    <wp:lineTo x="21477" y="2343"/>
                    <wp:lineTo x="21236" y="1795"/>
                    <wp:lineTo x="20995" y="1248"/>
                    <wp:lineTo x="20648" y="793"/>
                    <wp:lineTo x="20230" y="477"/>
                    <wp:lineTo x="19812" y="161"/>
                    <wp:lineTo x="19338" y="-6"/>
                    <wp:lineTo x="18856" y="-6"/>
                    <wp:lineTo x="2741" y="-6"/>
                  </wp:wrapPolygon>
                </wp:wrapTight>
                <wp:docPr id="35" name="_s11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600" cy="1170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Deep Subcutaneous Abdomin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19" fillcolor="white" stroked="t" o:allowincell="f" style="position:absolute;margin-left:246.65pt;margin-top:189.15pt;width:120.7pt;height:92.1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Deep Subcutaneous Abdomina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763770</wp:posOffset>
                </wp:positionH>
                <wp:positionV relativeFrom="paragraph">
                  <wp:posOffset>2400300</wp:posOffset>
                </wp:positionV>
                <wp:extent cx="1517650" cy="1170305"/>
                <wp:effectExtent l="5080" t="5715" r="5715" b="5080"/>
                <wp:wrapTight wrapText="bothSides">
                  <wp:wrapPolygon edited="0">
                    <wp:start x="2775" y="-6"/>
                    <wp:lineTo x="2778" y="-6"/>
                    <wp:lineTo x="2290" y="-6"/>
                    <wp:lineTo x="1811" y="161"/>
                    <wp:lineTo x="1389" y="477"/>
                    <wp:lineTo x="967" y="793"/>
                    <wp:lineTo x="616" y="1248"/>
                    <wp:lineTo x="372" y="1795"/>
                    <wp:lineTo x="128" y="2343"/>
                    <wp:lineTo x="0" y="2964"/>
                    <wp:lineTo x="0" y="3596"/>
                    <wp:lineTo x="0" y="17996"/>
                    <wp:lineTo x="0" y="18004"/>
                    <wp:lineTo x="0" y="18636"/>
                    <wp:lineTo x="128" y="19257"/>
                    <wp:lineTo x="372" y="19805"/>
                    <wp:lineTo x="616" y="20352"/>
                    <wp:lineTo x="967" y="20807"/>
                    <wp:lineTo x="1389" y="21123"/>
                    <wp:lineTo x="1811" y="21439"/>
                    <wp:lineTo x="2290" y="21606"/>
                    <wp:lineTo x="2778" y="21606"/>
                    <wp:lineTo x="18825" y="21606"/>
                    <wp:lineTo x="18831" y="21606"/>
                    <wp:lineTo x="19319" y="21606"/>
                    <wp:lineTo x="19798" y="21439"/>
                    <wp:lineTo x="20220" y="21123"/>
                    <wp:lineTo x="20642" y="20807"/>
                    <wp:lineTo x="20993" y="20352"/>
                    <wp:lineTo x="21237" y="19805"/>
                    <wp:lineTo x="21481" y="19257"/>
                    <wp:lineTo x="21609" y="18636"/>
                    <wp:lineTo x="21609" y="18004"/>
                    <wp:lineTo x="21600" y="3592"/>
                    <wp:lineTo x="21609" y="3596"/>
                    <wp:lineTo x="21609" y="3596"/>
                    <wp:lineTo x="21609" y="2964"/>
                    <wp:lineTo x="21481" y="2343"/>
                    <wp:lineTo x="21237" y="1795"/>
                    <wp:lineTo x="20993" y="1248"/>
                    <wp:lineTo x="20642" y="793"/>
                    <wp:lineTo x="20220" y="477"/>
                    <wp:lineTo x="19798" y="161"/>
                    <wp:lineTo x="19319" y="-6"/>
                    <wp:lineTo x="18831" y="-6"/>
                    <wp:lineTo x="2775" y="-6"/>
                  </wp:wrapPolygon>
                </wp:wrapTight>
                <wp:docPr id="36" name="_s11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7760" cy="1170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Deep Subcutaneous Non-Abdomin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20" fillcolor="white" stroked="t" o:allowincell="f" style="position:absolute;margin-left:375.1pt;margin-top:189pt;width:119.45pt;height:92.1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Deep Subcutaneous Non-Abdomina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361430</wp:posOffset>
                </wp:positionH>
                <wp:positionV relativeFrom="paragraph">
                  <wp:posOffset>2387600</wp:posOffset>
                </wp:positionV>
                <wp:extent cx="1225550" cy="1155700"/>
                <wp:effectExtent l="5080" t="5080" r="5715" b="5715"/>
                <wp:wrapTight wrapText="bothSides">
                  <wp:wrapPolygon edited="0">
                    <wp:start x="3391" y="0"/>
                    <wp:lineTo x="3397" y="0"/>
                    <wp:lineTo x="2800" y="0"/>
                    <wp:lineTo x="2215" y="166"/>
                    <wp:lineTo x="1698" y="483"/>
                    <wp:lineTo x="1182" y="799"/>
                    <wp:lineTo x="753" y="1253"/>
                    <wp:lineTo x="455" y="1801"/>
                    <wp:lineTo x="157" y="2349"/>
                    <wp:lineTo x="0" y="2970"/>
                    <wp:lineTo x="0" y="3602"/>
                    <wp:lineTo x="0" y="18004"/>
                    <wp:lineTo x="0" y="18010"/>
                    <wp:lineTo x="0" y="18642"/>
                    <wp:lineTo x="157" y="19263"/>
                    <wp:lineTo x="455" y="19811"/>
                    <wp:lineTo x="753" y="20358"/>
                    <wp:lineTo x="1182" y="20813"/>
                    <wp:lineTo x="1698" y="21129"/>
                    <wp:lineTo x="2215" y="21445"/>
                    <wp:lineTo x="2800" y="21612"/>
                    <wp:lineTo x="3397" y="21612"/>
                    <wp:lineTo x="18209" y="21600"/>
                    <wp:lineTo x="18215" y="21612"/>
                    <wp:lineTo x="18811" y="21612"/>
                    <wp:lineTo x="19396" y="21445"/>
                    <wp:lineTo x="19913" y="21129"/>
                    <wp:lineTo x="20429" y="20813"/>
                    <wp:lineTo x="20858" y="20358"/>
                    <wp:lineTo x="21156" y="19811"/>
                    <wp:lineTo x="21454" y="19263"/>
                    <wp:lineTo x="21611" y="18642"/>
                    <wp:lineTo x="21611" y="18010"/>
                    <wp:lineTo x="21600" y="3596"/>
                    <wp:lineTo x="21611" y="3602"/>
                    <wp:lineTo x="21611" y="3602"/>
                    <wp:lineTo x="21611" y="2970"/>
                    <wp:lineTo x="21454" y="2349"/>
                    <wp:lineTo x="21156" y="1801"/>
                    <wp:lineTo x="20858" y="1253"/>
                    <wp:lineTo x="20429" y="799"/>
                    <wp:lineTo x="19913" y="483"/>
                    <wp:lineTo x="19396" y="166"/>
                    <wp:lineTo x="18811" y="0"/>
                    <wp:lineTo x="18215" y="0"/>
                    <wp:lineTo x="3391" y="0"/>
                  </wp:wrapPolygon>
                </wp:wrapTight>
                <wp:docPr id="37" name="_s11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5440" cy="11556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Internal Abdomin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b/>
                                <w:kern w:val="2"/>
                                <w:szCs w:val="32"/>
                                <w:bCs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 xml:space="preserve">(IA) 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21" fillcolor="white" stroked="t" o:allowincell="f" style="position:absolute;margin-left:500.9pt;margin-top:188pt;width:96.45pt;height:90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Internal Abdomina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b/>
                          <w:kern w:val="2"/>
                          <w:szCs w:val="32"/>
                          <w:bCs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 xml:space="preserve">(IA)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7715250</wp:posOffset>
                </wp:positionH>
                <wp:positionV relativeFrom="paragraph">
                  <wp:posOffset>2387600</wp:posOffset>
                </wp:positionV>
                <wp:extent cx="1152525" cy="1155700"/>
                <wp:effectExtent l="5715" t="5080" r="5080" b="5715"/>
                <wp:wrapTight wrapText="bothSides">
                  <wp:wrapPolygon edited="0">
                    <wp:start x="3588" y="0"/>
                    <wp:lineTo x="3596" y="0"/>
                    <wp:lineTo x="2964" y="0"/>
                    <wp:lineTo x="2343" y="166"/>
                    <wp:lineTo x="1795" y="481"/>
                    <wp:lineTo x="1247" y="797"/>
                    <wp:lineTo x="793" y="1250"/>
                    <wp:lineTo x="477" y="1796"/>
                    <wp:lineTo x="160" y="2342"/>
                    <wp:lineTo x="-6" y="2962"/>
                    <wp:lineTo x="-6" y="3592"/>
                    <wp:lineTo x="-6" y="18016"/>
                    <wp:lineTo x="-6" y="18020"/>
                    <wp:lineTo x="-6" y="18650"/>
                    <wp:lineTo x="160" y="19270"/>
                    <wp:lineTo x="477" y="19816"/>
                    <wp:lineTo x="793" y="20362"/>
                    <wp:lineTo x="1247" y="20815"/>
                    <wp:lineTo x="1795" y="21131"/>
                    <wp:lineTo x="2343" y="21446"/>
                    <wp:lineTo x="2964" y="21612"/>
                    <wp:lineTo x="3596" y="21612"/>
                    <wp:lineTo x="18000" y="21612"/>
                    <wp:lineTo x="18004" y="21612"/>
                    <wp:lineTo x="18636" y="21612"/>
                    <wp:lineTo x="19257" y="21446"/>
                    <wp:lineTo x="19805" y="21131"/>
                    <wp:lineTo x="20353" y="20815"/>
                    <wp:lineTo x="20807" y="20362"/>
                    <wp:lineTo x="21123" y="19816"/>
                    <wp:lineTo x="21440" y="19270"/>
                    <wp:lineTo x="21606" y="18650"/>
                    <wp:lineTo x="21606" y="18020"/>
                    <wp:lineTo x="21606" y="3584"/>
                    <wp:lineTo x="21606" y="3592"/>
                    <wp:lineTo x="21606" y="3592"/>
                    <wp:lineTo x="21606" y="2962"/>
                    <wp:lineTo x="21440" y="2342"/>
                    <wp:lineTo x="21123" y="1796"/>
                    <wp:lineTo x="20807" y="1250"/>
                    <wp:lineTo x="20353" y="797"/>
                    <wp:lineTo x="19805" y="481"/>
                    <wp:lineTo x="19257" y="166"/>
                    <wp:lineTo x="18636" y="0"/>
                    <wp:lineTo x="18004" y="0"/>
                    <wp:lineTo x="3588" y="0"/>
                  </wp:wrapPolygon>
                </wp:wrapTight>
                <wp:docPr id="38" name="_s11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360" cy="1155600"/>
                        </a:xfrm>
                        <a:custGeom>
                          <a:avLst/>
                          <a:gdLst>
                            <a:gd name="textAreaLeft" fmla="*/ 31680 w 653400"/>
                            <a:gd name="textAreaRight" fmla="*/ 621720 w 653400"/>
                            <a:gd name="textAreaTop" fmla="*/ 31680 h 655200"/>
                            <a:gd name="textAreaBottom" fmla="*/ 623520 h 655200"/>
                          </a:gdLst>
                          <a:ahLst/>
                          <a:rect l="textAreaLeft" t="textAreaTop" r="textAreaRight" b="textAreaBottom"/>
                          <a:pathLst>
                            <a:path w="21600" h="21659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18059"/>
                              </a:lnTo>
                              <a:arcTo wR="3600" hR="3600" stAng="10800000" swAng="-5400000"/>
                              <a:lnTo>
                                <a:pt x="18000" y="21659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Intern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MS PGothic"/>
                                <w:color w:val="040404"/>
                                <w:lang w:val="en-US" w:bidi="ar-SA"/>
                              </w:rPr>
                              <w:t>Non-Abdomin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22" fillcolor="white" stroked="t" o:allowincell="f" style="position:absolute;margin-left:607.5pt;margin-top:188pt;width:90.7pt;height:90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Interna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MS PGothic"/>
                          <w:color w:val="040404"/>
                          <w:lang w:val="en-US" w:bidi="ar-SA"/>
                        </w:rPr>
                        <w:t>Non-Abdomina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454525</wp:posOffset>
                </wp:positionH>
                <wp:positionV relativeFrom="paragraph">
                  <wp:posOffset>658495</wp:posOffset>
                </wp:positionV>
                <wp:extent cx="1270" cy="216535"/>
                <wp:effectExtent l="14605" t="635" r="14605" b="635"/>
                <wp:wrapNone/>
                <wp:docPr id="39" name="_s11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21708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11" stroked="t" o:allowincell="f" style="position:absolute;margin-left:350.75pt;margin-top:51.85pt;width:0.05pt;height:17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768985</wp:posOffset>
                </wp:positionH>
                <wp:positionV relativeFrom="paragraph">
                  <wp:posOffset>3560445</wp:posOffset>
                </wp:positionV>
                <wp:extent cx="1586230" cy="262255"/>
                <wp:effectExtent l="14605" t="0" r="14605" b="0"/>
                <wp:wrapNone/>
                <wp:docPr id="40" name="_s110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86520" cy="26280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8" stroked="t" o:allowincell="f" style="position:absolute;margin-left:60.55pt;margin-top:280.35pt;width:124.8pt;height:20.6pt;flip:x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600200</wp:posOffset>
                </wp:positionH>
                <wp:positionV relativeFrom="paragraph">
                  <wp:posOffset>3823970</wp:posOffset>
                </wp:positionV>
                <wp:extent cx="1550670" cy="836295"/>
                <wp:effectExtent l="5080" t="5715" r="5715" b="5080"/>
                <wp:wrapTight wrapText="bothSides">
                  <wp:wrapPolygon edited="0">
                    <wp:start x="1937" y="-8"/>
                    <wp:lineTo x="1943" y="-8"/>
                    <wp:lineTo x="1602" y="-8"/>
                    <wp:lineTo x="1267" y="158"/>
                    <wp:lineTo x="971" y="474"/>
                    <wp:lineTo x="676" y="791"/>
                    <wp:lineTo x="431" y="1245"/>
                    <wp:lineTo x="260" y="1793"/>
                    <wp:lineTo x="90" y="2341"/>
                    <wp:lineTo x="0" y="2962"/>
                    <wp:lineTo x="0" y="3595"/>
                    <wp:lineTo x="0" y="18000"/>
                    <wp:lineTo x="0" y="18005"/>
                    <wp:lineTo x="0" y="18638"/>
                    <wp:lineTo x="90" y="19259"/>
                    <wp:lineTo x="260" y="19807"/>
                    <wp:lineTo x="431" y="20355"/>
                    <wp:lineTo x="676" y="20809"/>
                    <wp:lineTo x="971" y="21126"/>
                    <wp:lineTo x="1267" y="21442"/>
                    <wp:lineTo x="1602" y="21608"/>
                    <wp:lineTo x="1943" y="21608"/>
                    <wp:lineTo x="19663" y="21608"/>
                    <wp:lineTo x="19666" y="21608"/>
                    <wp:lineTo x="20007" y="21608"/>
                    <wp:lineTo x="20342" y="21442"/>
                    <wp:lineTo x="20637" y="21126"/>
                    <wp:lineTo x="20933" y="20809"/>
                    <wp:lineTo x="21178" y="20355"/>
                    <wp:lineTo x="21349" y="19807"/>
                    <wp:lineTo x="21519" y="19259"/>
                    <wp:lineTo x="21609" y="18638"/>
                    <wp:lineTo x="21609" y="18005"/>
                    <wp:lineTo x="21609" y="3584"/>
                    <wp:lineTo x="21609" y="3595"/>
                    <wp:lineTo x="21609" y="3595"/>
                    <wp:lineTo x="21609" y="2962"/>
                    <wp:lineTo x="21519" y="2341"/>
                    <wp:lineTo x="21349" y="1793"/>
                    <wp:lineTo x="21178" y="1245"/>
                    <wp:lineTo x="20933" y="791"/>
                    <wp:lineTo x="20637" y="474"/>
                    <wp:lineTo x="20342" y="158"/>
                    <wp:lineTo x="20007" y="-8"/>
                    <wp:lineTo x="19666" y="-8"/>
                    <wp:lineTo x="1937" y="-8"/>
                  </wp:wrapPolygon>
                </wp:wrapTight>
                <wp:docPr id="41" name="_s11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0520" cy="836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Arial"/>
                                <w:color w:val="040404"/>
                                <w:lang w:val="en-US" w:bidi="ar-SA"/>
                              </w:rPr>
                              <w:t>Subcutaneou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Arial" w:hAnsi="Arial" w:eastAsia="MS PGothic" w:cs="Arial"/>
                                <w:color w:val="040404"/>
                                <w:lang w:val="en-US" w:bidi="ar-SA"/>
                              </w:rPr>
                              <w:t>Abdominal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b/>
                                <w:kern w:val="2"/>
                                <w:szCs w:val="32"/>
                                <w:bCs/>
                                <w:rFonts w:ascii="Arial" w:hAnsi="Arial" w:eastAsia="MS PGothic" w:cs="Arial"/>
                                <w:color w:val="040404"/>
                                <w:lang w:val="en-US" w:bidi="ar-SA"/>
                              </w:rPr>
                              <w:t>(SCA)</w:t>
                            </w:r>
                          </w:p>
                        </w:txbxContent>
                      </wps:txbx>
                      <wps:bodyPr lIns="0" rIns="0" tIns="0" bIns="0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_s1117" stroked="t" o:allowincell="f" style="position:absolute;margin-left:126pt;margin-top:301.1pt;width:122.05pt;height:65.8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Arial"/>
                          <w:color w:val="040404"/>
                          <w:lang w:val="en-US" w:bidi="ar-SA"/>
                        </w:rPr>
                        <w:t>Subcutaneous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Arial" w:hAnsi="Arial" w:eastAsia="MS PGothic" w:cs="Arial"/>
                          <w:color w:val="040404"/>
                          <w:lang w:val="en-US" w:bidi="ar-SA"/>
                        </w:rPr>
                        <w:t>Abdominal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b/>
                          <w:kern w:val="2"/>
                          <w:szCs w:val="32"/>
                          <w:bCs/>
                          <w:rFonts w:ascii="Arial" w:hAnsi="Arial" w:eastAsia="MS PGothic" w:cs="Arial"/>
                          <w:color w:val="040404"/>
                          <w:lang w:val="en-US" w:bidi="ar-SA"/>
                        </w:rPr>
                        <w:t>(SCA)</w:t>
                      </w:r>
                    </w:p>
                  </w:txbxContent>
                </v:textbox>
                <v:fill o:detectmouseclick="t" on="false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353945</wp:posOffset>
                </wp:positionH>
                <wp:positionV relativeFrom="paragraph">
                  <wp:posOffset>3561080</wp:posOffset>
                </wp:positionV>
                <wp:extent cx="1548130" cy="262255"/>
                <wp:effectExtent l="14605" t="0" r="14605" b="0"/>
                <wp:wrapNone/>
                <wp:docPr id="42" name="_s110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48360" cy="262440"/>
                        </a:xfrm>
                        <a:prstGeom prst="straightConnector1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_s1108" stroked="t" o:allowincell="f" style="position:absolute;margin-left:185.35pt;margin-top:280.4pt;width:121.85pt;height:20.55pt;flip:y" type="_x0000_t32">
                <v:stroke color="black" weight="2844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2:39:00Z</dcterms:created>
  <dc:creator>Gale, Chris</dc:creator>
  <dc:description/>
  <cp:keywords/>
  <dc:language>en-US</dc:language>
  <cp:lastModifiedBy>ravikumar.s</cp:lastModifiedBy>
  <dcterms:modified xsi:type="dcterms:W3CDTF">2015-02-10T12:39:00Z</dcterms:modified>
  <cp:revision>2</cp:revision>
  <dc:subject/>
  <dc:title/>
</cp:coreProperties>
</file>